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8E2F157" w14:paraId="4D4085FB" wp14:textId="1BC9A16E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8E2F157" w:rsidR="20128AE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3 Table</w:t>
      </w:r>
      <w:r w:rsidRPr="58E2F157" w:rsidR="20128AE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Odds of intellectual disability being unrecorded in the general hospital record of adults with intellectual disability attending hospital (with multiple imputation for missing data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5"/>
        <w:gridCol w:w="2430"/>
        <w:gridCol w:w="2235"/>
        <w:gridCol w:w="2250"/>
      </w:tblGrid>
      <w:tr w:rsidR="58E2F157" w:rsidTr="58E2F157" w14:paraId="0F338787">
        <w:trPr>
          <w:trHeight w:val="300"/>
        </w:trPr>
        <w:tc>
          <w:tcPr>
            <w:tcW w:w="2385" w:type="dxa"/>
            <w:tcMar/>
            <w:vAlign w:val="top"/>
          </w:tcPr>
          <w:p w:rsidR="58E2F157" w:rsidP="58E2F157" w:rsidRDefault="58E2F157" w14:paraId="2759D0CB" w14:textId="66E9F7E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7DE7D0B0" w14:textId="67FEB35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485" w:type="dxa"/>
            <w:gridSpan w:val="2"/>
            <w:tcMar/>
            <w:vAlign w:val="top"/>
          </w:tcPr>
          <w:p w:rsidR="58E2F157" w:rsidP="58E2F157" w:rsidRDefault="58E2F157" w14:paraId="52AA1B48" w14:textId="63E053E6">
            <w:pPr>
              <w:spacing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djusted analysis*</w:t>
            </w:r>
          </w:p>
        </w:tc>
      </w:tr>
      <w:tr w:rsidR="58E2F157" w:rsidTr="58E2F157" w14:paraId="7FEDE599">
        <w:trPr>
          <w:trHeight w:val="300"/>
        </w:trPr>
        <w:tc>
          <w:tcPr>
            <w:tcW w:w="2385" w:type="dxa"/>
            <w:tcMar/>
            <w:vAlign w:val="top"/>
          </w:tcPr>
          <w:p w:rsidR="58E2F157" w:rsidP="58E2F157" w:rsidRDefault="58E2F157" w14:paraId="0D3AE431" w14:textId="1824DF2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39733878" w14:textId="5DFD3D9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4BA37CFC" w14:textId="2A5A164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Odds Ratio (95%CI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4D7A5251" w14:textId="4114E76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p</w:t>
            </w: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-value </w:t>
            </w:r>
          </w:p>
        </w:tc>
      </w:tr>
      <w:tr w:rsidR="58E2F157" w:rsidTr="58E2F157" w14:paraId="03BA3BE7">
        <w:trPr>
          <w:trHeight w:val="300"/>
        </w:trPr>
        <w:tc>
          <w:tcPr>
            <w:tcW w:w="2385" w:type="dxa"/>
            <w:tcMar/>
            <w:vAlign w:val="top"/>
          </w:tcPr>
          <w:p w:rsidR="58E2F157" w:rsidP="58E2F157" w:rsidRDefault="58E2F157" w14:paraId="7D63C10C" w14:textId="4E26187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6F09EC2C" w14:textId="2D34A46A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OR per 10 years older age)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42687EE8" w14:textId="05C4200E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12 (1.05, 1.20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5F1AF1BF" w14:textId="5F27160E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01</w:t>
            </w:r>
          </w:p>
        </w:tc>
      </w:tr>
      <w:tr w:rsidR="58E2F157" w:rsidTr="58E2F157" w14:paraId="4FEDD667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58E2F157" w:rsidP="58E2F157" w:rsidRDefault="58E2F157" w14:paraId="0295F613" w14:textId="6AEA358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4929BF6D" w14:textId="1603A4B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 (reference)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6E1A0C22" w14:textId="4D07AB3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0AD28523" w14:textId="617E28C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58E2F157" w:rsidTr="58E2F157" w14:paraId="1FAD68A8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131B142"/>
        </w:tc>
        <w:tc>
          <w:tcPr>
            <w:tcW w:w="2430" w:type="dxa"/>
            <w:tcMar/>
            <w:vAlign w:val="top"/>
          </w:tcPr>
          <w:p w:rsidR="58E2F157" w:rsidP="58E2F157" w:rsidRDefault="58E2F157" w14:paraId="24C98452" w14:textId="5E0C501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2A651D5E" w14:textId="612390C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6 (0.85, 1.31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65650290" w14:textId="641A377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62</w:t>
            </w:r>
          </w:p>
        </w:tc>
      </w:tr>
      <w:tr w:rsidR="58E2F157" w:rsidTr="58E2F157" w14:paraId="5B723716">
        <w:trPr>
          <w:trHeight w:val="540"/>
        </w:trPr>
        <w:tc>
          <w:tcPr>
            <w:tcW w:w="2385" w:type="dxa"/>
            <w:tcMar/>
            <w:vAlign w:val="top"/>
          </w:tcPr>
          <w:p w:rsidR="58E2F157" w:rsidP="58E2F157" w:rsidRDefault="58E2F157" w14:paraId="3E090D91" w14:textId="028E18B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egree of intellectual disability**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10D87089" w14:textId="4F1E3DFC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67A5EC1B" w14:textId="55F144F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61 (0.51, 0.73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04BF4EDA" w14:textId="1B71F62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58E2F157" w:rsidTr="58E2F157" w14:paraId="38040BFA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58E2F157" w:rsidP="58E2F157" w:rsidRDefault="58E2F157" w14:paraId="1D034E58" w14:textId="226D536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3CA49D3D" w14:textId="23219A4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ite (reference)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6C5CDED5" w14:textId="331E37C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0C7D93FB" w14:textId="1A95D9A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58E2F157" w:rsidTr="58E2F157" w14:paraId="4B070D51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F1E66A"/>
        </w:tc>
        <w:tc>
          <w:tcPr>
            <w:tcW w:w="2430" w:type="dxa"/>
            <w:tcMar/>
            <w:vAlign w:val="top"/>
          </w:tcPr>
          <w:p w:rsidR="58E2F157" w:rsidP="58E2F157" w:rsidRDefault="58E2F157" w14:paraId="118EFD66" w14:textId="653D578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767BF3B2" w14:textId="004F219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26 (0.73, 2.18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042DC5A7" w14:textId="2E3DAA2A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1</w:t>
            </w:r>
          </w:p>
        </w:tc>
      </w:tr>
      <w:tr w:rsidR="58E2F157" w:rsidTr="58E2F157" w14:paraId="67E74629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E3C4BEF"/>
        </w:tc>
        <w:tc>
          <w:tcPr>
            <w:tcW w:w="2430" w:type="dxa"/>
            <w:tcMar/>
            <w:vAlign w:val="top"/>
          </w:tcPr>
          <w:p w:rsidR="58E2F157" w:rsidP="58E2F157" w:rsidRDefault="58E2F157" w14:paraId="58876D3B" w14:textId="5A1CE15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68944C19" w14:textId="6ED6062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90 (0.68, 1.20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40324C34" w14:textId="1B32BF8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48</w:t>
            </w:r>
          </w:p>
        </w:tc>
      </w:tr>
      <w:tr w:rsidR="58E2F157" w:rsidTr="58E2F157" w14:paraId="554D48F3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2C1AFBD"/>
        </w:tc>
        <w:tc>
          <w:tcPr>
            <w:tcW w:w="2430" w:type="dxa"/>
            <w:tcMar/>
            <w:vAlign w:val="top"/>
          </w:tcPr>
          <w:p w:rsidR="58E2F157" w:rsidP="58E2F157" w:rsidRDefault="58E2F157" w14:paraId="0292A372" w14:textId="309EC2A4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705AC87D" w14:textId="0D948E1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9 (0.58, 2.06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47BC9A3D" w14:textId="7052DEB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78</w:t>
            </w:r>
          </w:p>
        </w:tc>
      </w:tr>
      <w:tr w:rsidR="58E2F157" w:rsidTr="58E2F157" w14:paraId="5180B4C6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45D4846"/>
        </w:tc>
        <w:tc>
          <w:tcPr>
            <w:tcW w:w="2430" w:type="dxa"/>
            <w:tcMar/>
            <w:vAlign w:val="top"/>
          </w:tcPr>
          <w:p w:rsidR="58E2F157" w:rsidP="58E2F157" w:rsidRDefault="58E2F157" w14:paraId="17BFAD77" w14:textId="31625C2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2749200B" w14:textId="1CFE792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69 (0.36, 1.32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336567FB" w14:textId="1063223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6</w:t>
            </w:r>
          </w:p>
        </w:tc>
      </w:tr>
      <w:tr w:rsidR="58E2F157" w:rsidTr="58E2F157" w14:paraId="46F0AF84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58E2F157" w:rsidP="58E2F157" w:rsidRDefault="58E2F157" w14:paraId="76B8A3D7" w14:textId="27616F3A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12B2F35C" w14:textId="152FEECE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nmarried (reference)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4F739D4B" w14:textId="7EA8955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2C85ECB5" w14:textId="0D28B4A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58E2F157" w:rsidTr="58E2F157" w14:paraId="2637ED63">
        <w:trPr>
          <w:trHeight w:val="300"/>
        </w:trPr>
        <w:tc>
          <w:tcPr>
            <w:tcW w:w="238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7E9DD02"/>
        </w:tc>
        <w:tc>
          <w:tcPr>
            <w:tcW w:w="2430" w:type="dxa"/>
            <w:tcMar/>
            <w:vAlign w:val="top"/>
          </w:tcPr>
          <w:p w:rsidR="58E2F157" w:rsidP="58E2F157" w:rsidRDefault="58E2F157" w14:paraId="307B9D72" w14:textId="0599B06E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rried 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25A680A3" w14:textId="0A5CD18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.09 (1.09, 4.00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022C71F2" w14:textId="1D8C012A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3</w:t>
            </w:r>
          </w:p>
        </w:tc>
      </w:tr>
      <w:tr w:rsidR="58E2F157" w:rsidTr="58E2F157" w14:paraId="4DCC805A">
        <w:trPr>
          <w:trHeight w:val="300"/>
        </w:trPr>
        <w:tc>
          <w:tcPr>
            <w:tcW w:w="2385" w:type="dxa"/>
            <w:tcMar/>
            <w:vAlign w:val="top"/>
          </w:tcPr>
          <w:p w:rsidR="58E2F157" w:rsidP="58E2F157" w:rsidRDefault="58E2F157" w14:paraId="2F4D64BF" w14:textId="07CC32A4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eprivation index</w:t>
            </w:r>
          </w:p>
        </w:tc>
        <w:tc>
          <w:tcPr>
            <w:tcW w:w="2430" w:type="dxa"/>
            <w:tcMar/>
            <w:vAlign w:val="top"/>
          </w:tcPr>
          <w:p w:rsidR="58E2F157" w:rsidP="58E2F157" w:rsidRDefault="58E2F157" w14:paraId="4FDFBA27" w14:textId="521CD30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(OR per decile higher deprivation)</w:t>
            </w:r>
          </w:p>
        </w:tc>
        <w:tc>
          <w:tcPr>
            <w:tcW w:w="2235" w:type="dxa"/>
            <w:tcMar/>
            <w:vAlign w:val="top"/>
          </w:tcPr>
          <w:p w:rsidR="58E2F157" w:rsidP="58E2F157" w:rsidRDefault="58E2F157" w14:paraId="30291CFC" w14:textId="775C3A9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7 (0.87, 1.07)</w:t>
            </w:r>
          </w:p>
        </w:tc>
        <w:tc>
          <w:tcPr>
            <w:tcW w:w="2250" w:type="dxa"/>
            <w:tcMar/>
            <w:vAlign w:val="top"/>
          </w:tcPr>
          <w:p w:rsidR="58E2F157" w:rsidP="58E2F157" w:rsidRDefault="58E2F157" w14:paraId="1C613823" w14:textId="3FAA9C1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8E2F157" w:rsidR="58E2F15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3</w:t>
            </w:r>
          </w:p>
        </w:tc>
      </w:tr>
    </w:tbl>
    <w:p xmlns:wp14="http://schemas.microsoft.com/office/word/2010/wordml" w:rsidP="58E2F157" w14:paraId="33D1C39B" wp14:textId="2660077C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8E2F157" w:rsidR="20128AE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*Adjustment for all variables in the table and for number of general hospital admissions during study period</w:t>
      </w:r>
    </w:p>
    <w:p xmlns:wp14="http://schemas.microsoft.com/office/word/2010/wordml" w:rsidP="58E2F157" w14:paraId="3ECD78E8" wp14:textId="1C234C92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8E2F157" w:rsidR="20128AE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**In the imputed analysis degree of intellectual disability was considered a continuous variable</w:t>
      </w:r>
    </w:p>
    <w:p xmlns:wp14="http://schemas.microsoft.com/office/word/2010/wordml" w:rsidP="58E2F157" w14:paraId="2C078E63" wp14:textId="3CF6EA6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068D70"/>
    <w:rsid w:val="20128AE1"/>
    <w:rsid w:val="2F068D70"/>
    <w:rsid w:val="58E2F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8D70"/>
  <w15:chartTrackingRefBased/>
  <w15:docId w15:val="{9D044E18-1C4A-4EE5-9A3D-4E0F08591AD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08T15:07:20.9041449Z</dcterms:created>
  <dcterms:modified xsi:type="dcterms:W3CDTF">2023-01-08T15:08:08.3778330Z</dcterms:modified>
  <dc:creator>Rory Sheehan</dc:creator>
  <lastModifiedBy>Rory Sheehan</lastModifiedBy>
</coreProperties>
</file>